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52" w:type="dxa"/>
        <w:tblInd w:w="-57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1"/>
        <w:gridCol w:w="2811"/>
        <w:gridCol w:w="2730"/>
      </w:tblGrid>
      <w:tr w:rsidRPr="007E0D4E" w:rsidR="00DA3343" w:rsidTr="4B6B5661" w14:paraId="55195C01" w14:textId="31DC01F5">
        <w:trPr>
          <w:trHeight w:val="300"/>
        </w:trPr>
        <w:tc>
          <w:tcPr>
            <w:tcW w:w="2811" w:type="dxa"/>
            <w:tcBorders>
              <w:top w:val="single" w:color="auto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7E0D4E" w:rsidR="00DA3343" w:rsidP="007E0D4E" w:rsidRDefault="00DA3343" w14:paraId="01E0044C" w14:textId="71223D12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  <w:lang w:val="nl-NL"/>
                <w14:ligatures w14:val="none"/>
              </w:rPr>
              <w:t>Treatment</w:t>
            </w:r>
          </w:p>
        </w:tc>
        <w:tc>
          <w:tcPr>
            <w:tcW w:w="2811" w:type="dxa"/>
            <w:tcBorders>
              <w:top w:val="single" w:color="auto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6B7A8C4F" w14:textId="4DBA35E3">
            <w:pPr>
              <w:spacing w:after="0" w:line="240" w:lineRule="auto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Calibri" w:hAnsi="Calibri" w:eastAsia="Times New Roman" w:cs="Calibri"/>
                <w:sz w:val="20"/>
                <w:szCs w:val="20"/>
                <w:lang w:val="nl-NL"/>
              </w:rPr>
              <w:t>Good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  <w:lang w:val="nl-NL"/>
              </w:rPr>
              <w:t xml:space="preserve"> 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  <w:lang w:val="nl-NL"/>
              </w:rPr>
              <w:t>responders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</w:rPr>
              <w:t> 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  <w:lang w:val="nl-NL"/>
              </w:rPr>
              <w:t>(n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  <w:lang w:val="nl-NL"/>
              </w:rPr>
              <w:t>=8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  <w:lang w:val="nl-NL"/>
              </w:rPr>
              <w:t>7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  <w:lang w:val="nl-NL"/>
              </w:rPr>
              <w:t xml:space="preserve">, 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  <w:lang w:val="nl-NL"/>
              </w:rPr>
              <w:t>43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  <w:lang w:val="nl-NL"/>
              </w:rPr>
              <w:t>%)</w:t>
            </w:r>
            <w:r w:rsidRPr="4B6B5661" w:rsidR="4B6B5661">
              <w:rPr>
                <w:rFonts w:ascii="Calibri" w:hAnsi="Calibri"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730" w:type="dxa"/>
            <w:tcBorders>
              <w:top w:val="single" w:color="auto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7E0D4E" w:rsidR="00DA3343" w:rsidP="00DA3343" w:rsidRDefault="00DA3343" w14:paraId="5C45B15B" w14:textId="4636C2BD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7E0D4E" w:rsidR="1DC7B2F7">
              <w:rPr>
                <w:rFonts w:ascii="Calibri" w:hAnsi="Calibri" w:eastAsia="Times New Roman" w:cs="Calibri"/>
                <w:kern w:val="0"/>
                <w:sz w:val="20"/>
                <w:szCs w:val="20"/>
                <w:lang w:val="nl-NL"/>
                <w14:ligatures w14:val="none"/>
              </w:rPr>
              <w:t>Poor</w:t>
            </w:r>
            <w:r w:rsidRPr="007E0D4E" w:rsidR="1DC7B2F7">
              <w:rPr>
                <w:rFonts w:ascii="Calibri" w:hAnsi="Calibri" w:eastAsia="Times New Roman" w:cs="Calibri"/>
                <w:kern w:val="0"/>
                <w:sz w:val="20"/>
                <w:szCs w:val="20"/>
                <w:lang w:val="nl-NL"/>
                <w14:ligatures w14:val="none"/>
              </w:rPr>
              <w:t xml:space="preserve"> </w:t>
            </w:r>
            <w:r w:rsidRPr="007E0D4E" w:rsidR="1DC7B2F7">
              <w:rPr>
                <w:rFonts w:ascii="Calibri" w:hAnsi="Calibri" w:eastAsia="Times New Roman" w:cs="Calibri"/>
                <w:kern w:val="0"/>
                <w:sz w:val="20"/>
                <w:szCs w:val="20"/>
                <w:lang w:val="nl-NL"/>
                <w14:ligatures w14:val="none"/>
              </w:rPr>
              <w:t>responders</w:t>
            </w:r>
            <w:r w:rsidRPr="007E0D4E" w:rsidR="1DC7B2F7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  <w:r w:rsidRPr="007E0D4E" w:rsidR="1DC7B2F7">
              <w:rPr>
                <w:rFonts w:ascii="Calibri" w:hAnsi="Calibri" w:eastAsia="Times New Roman" w:cs="Calibri"/>
                <w:kern w:val="0"/>
                <w:sz w:val="20"/>
                <w:szCs w:val="20"/>
                <w:lang w:val="nl-NL"/>
                <w14:ligatures w14:val="none"/>
              </w:rPr>
              <w:t>(</w:t>
            </w:r>
            <w:r w:rsidR="1DC7B2F7">
              <w:rPr>
                <w:rFonts w:ascii="Calibri" w:hAnsi="Calibri" w:eastAsia="Times New Roman" w:cs="Calibri"/>
                <w:kern w:val="0"/>
                <w:sz w:val="20"/>
                <w:szCs w:val="20"/>
                <w:lang w:val="nl-NL"/>
                <w14:ligatures w14:val="none"/>
              </w:rPr>
              <w:t>n=11</w:t>
            </w:r>
            <w:r w:rsidR="73FA395F">
              <w:rPr>
                <w:rFonts w:ascii="Calibri" w:hAnsi="Calibri" w:eastAsia="Times New Roman" w:cs="Calibri"/>
                <w:kern w:val="0"/>
                <w:sz w:val="20"/>
                <w:szCs w:val="20"/>
                <w:lang w:val="nl-NL"/>
                <w14:ligatures w14:val="none"/>
              </w:rPr>
              <w:t>7</w:t>
            </w:r>
            <w:r w:rsidR="1DC7B2F7">
              <w:rPr>
                <w:rFonts w:ascii="Calibri" w:hAnsi="Calibri" w:eastAsia="Times New Roman" w:cs="Calibri"/>
                <w:kern w:val="0"/>
                <w:sz w:val="20"/>
                <w:szCs w:val="20"/>
                <w:lang w:val="nl-NL"/>
                <w14:ligatures w14:val="none"/>
              </w:rPr>
              <w:t>, 57</w:t>
            </w:r>
            <w:r w:rsidRPr="007E0D4E" w:rsidR="1DC7B2F7">
              <w:rPr>
                <w:rFonts w:ascii="Calibri" w:hAnsi="Calibri" w:eastAsia="Times New Roman" w:cs="Calibri"/>
                <w:kern w:val="0"/>
                <w:sz w:val="20"/>
                <w:szCs w:val="20"/>
                <w:lang w:val="nl-NL"/>
                <w14:ligatures w14:val="none"/>
              </w:rPr>
              <w:t>%)</w:t>
            </w:r>
            <w:r w:rsidRPr="007E0D4E" w:rsidR="1DC7B2F7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7E0D4E" w:rsidR="00DA3343" w:rsidTr="4B6B5661" w14:paraId="09F944D3" w14:textId="2661E7AA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7E0D4E" w:rsidR="00DA3343" w:rsidP="007E0D4E" w:rsidRDefault="00DA3343" w14:paraId="48EB7FAF" w14:textId="7FCE3619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00DA3343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Cyclofos</w:t>
            </w:r>
            <w:r w:rsidR="514C0EBD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ph</w:t>
            </w:r>
            <w:r w:rsidR="00DA3343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amide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520A9598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Calibri" w:hAnsi="Calibri"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7E0D4E" w:rsidR="00DA3343" w:rsidP="007E0D4E" w:rsidRDefault="00DA3343" w14:paraId="0D8E36F1" w14:textId="77777777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7E0D4E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7E0D4E" w:rsidR="00DA3343" w:rsidTr="4B6B5661" w14:paraId="10F5A95C" w14:textId="67FFB0F7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7E0D4E" w:rsidR="00DA3343" w:rsidP="007E0D4E" w:rsidRDefault="00DA3343" w14:paraId="3AD2017C" w14:textId="33EE53E5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635CDAD5" w14:textId="066586D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70 (8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0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258FB9AE" w14:textId="37A306BB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56 (</w:t>
            </w:r>
            <w:r w:rsidR="1DD22D5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48</w:t>
            </w: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Pr="007E0D4E" w:rsidR="00DA3343" w:rsidTr="4B6B5661" w14:paraId="6130E773" w14:textId="2174180E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7E0D4E" w:rsidR="00DA3343" w:rsidP="007E0D4E" w:rsidRDefault="00DA3343" w14:paraId="3B6EE7E4" w14:textId="5E99235B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34BF8DB7" w14:textId="5CB095BC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12 (1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4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28C2FBE2" w14:textId="02026F72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54 (4</w:t>
            </w:r>
            <w:r w:rsidR="09F7A754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6</w:t>
            </w: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="4B6B5661" w:rsidTr="4B6B5661" w14:paraId="4B8A4F7C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4B6B5661" w:rsidP="4B6B5661" w:rsidRDefault="4B6B5661" w14:paraId="60FFE6C0" w14:textId="40B0C4B3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Unknown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712B96D4" w14:textId="1AC6AE6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5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4B6B5661" w:rsidP="4B6B5661" w:rsidRDefault="4B6B5661" w14:paraId="5073455C" w14:textId="0696879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7</w:t>
            </w:r>
            <w:r w:rsidRPr="4B6B5661" w:rsidR="48FA681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</w:tr>
      <w:tr w:rsidRPr="007E0D4E" w:rsidR="00DA3343" w:rsidTr="4B6B5661" w14:paraId="1E5094FA" w14:textId="0774EE47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2C2C0411" w14:textId="48FD9C03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Immunotherapy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24E673B4" w14:textId="7A68F5E3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2FA4B91F" w14:textId="27ADED18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</w:p>
        </w:tc>
      </w:tr>
      <w:tr w:rsidRPr="007E0D4E" w:rsidR="00DA3343" w:rsidTr="4B6B5661" w14:paraId="7784E0DA" w14:textId="282936F3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146FFEC9" w14:textId="3B95B0B1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4C57756B" w14:textId="717ECBD6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0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0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278E0ED5" w14:textId="639DB989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 xml:space="preserve"> (3%)</w:t>
            </w:r>
          </w:p>
        </w:tc>
      </w:tr>
      <w:tr w:rsidRPr="007E0D4E" w:rsidR="00DA3343" w:rsidTr="4B6B5661" w14:paraId="1468E15C" w14:textId="0903C4B3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0BDD9022" w14:textId="6BB58B25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348A4F49" w14:textId="2D281559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82 (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94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4DEF22A5" w14:textId="67507A67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107 (9</w:t>
            </w:r>
            <w:r w:rsidR="595938FB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1</w:t>
            </w: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="4B6B5661" w:rsidTr="4B6B5661" w14:paraId="38AA7887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4B6B5661" w:rsidP="4B6B5661" w:rsidRDefault="4B6B5661" w14:paraId="60209A88" w14:textId="40B0C4B3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Unknown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6484AC96" w14:textId="1AC6AE6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5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4B6B5661" w:rsidP="4B6B5661" w:rsidRDefault="4B6B5661" w14:paraId="0B175E0E" w14:textId="0696879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7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</w:tr>
      <w:tr w:rsidRPr="007E0D4E" w:rsidR="00DA3343" w:rsidTr="4B6B5661" w14:paraId="4C409459" w14:textId="6C3CCD3A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169A30C2" w14:textId="0A19E830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3827B4A9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Anthracy</w:t>
            </w:r>
            <w:r w:rsidR="3827B4A9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cline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3EC490BF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344D4E01" w14:textId="77777777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</w:p>
        </w:tc>
      </w:tr>
      <w:tr w:rsidRPr="007E0D4E" w:rsidR="00DA3343" w:rsidTr="4B6B5661" w14:paraId="36C7A2E3" w14:textId="779D477E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6487FCDC" w14:textId="04F750E8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478882DE" w14:textId="2614FA0D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82 (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94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4FFC7EA7" w14:textId="4C72AE00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99 (</w:t>
            </w:r>
            <w:r w:rsidR="7CAED870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8</w:t>
            </w:r>
            <w:r w:rsidR="3EC80179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4</w:t>
            </w: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Pr="007E0D4E" w:rsidR="00DA3343" w:rsidTr="4B6B5661" w14:paraId="01FB7A84" w14:textId="2DFE73A5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23C0B276" w14:textId="128D5581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29243F5C" w14:textId="1BE46B7D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0 (0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328B2419" w14:textId="722F6F70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11 (</w:t>
            </w:r>
            <w:r w:rsidR="29B64534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9</w:t>
            </w: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="4B6B5661" w:rsidTr="4B6B5661" w14:paraId="0CA3D9F8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4B6B5661" w:rsidP="4B6B5661" w:rsidRDefault="4B6B5661" w14:paraId="1A13AFCE" w14:textId="40B0C4B3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Unknown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17C44733" w14:textId="1AC6AE6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5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4B6B5661" w:rsidP="4B6B5661" w:rsidRDefault="4B6B5661" w14:paraId="1958FDCC" w14:textId="0696879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7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</w:tr>
      <w:tr w:rsidRPr="007E0D4E" w:rsidR="00DA3343" w:rsidTr="4B6B5661" w14:paraId="4FBC4820" w14:textId="4C224C91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2797DBD1" w14:textId="008A612D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Taxane</w:t>
            </w:r>
            <w:proofErr w:type="spellEnd"/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6DDDFCCD" w14:textId="7F50AEEF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07D8ADCF" w14:textId="158EC456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</w:p>
        </w:tc>
      </w:tr>
      <w:tr w:rsidRPr="007E0D4E" w:rsidR="00DA3343" w:rsidTr="4B6B5661" w14:paraId="4BC0936C" w14:textId="660565DF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197F03D7" w14:textId="5AC0CCC5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19E662C1" w14:textId="76013B40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82 (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94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38C31A8F" w14:textId="469FC279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95 (8</w:t>
            </w:r>
            <w:r w:rsidR="7C1C7C0C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1</w:t>
            </w: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Pr="007E0D4E" w:rsidR="00DA3343" w:rsidTr="4B6B5661" w14:paraId="4BBA0AEA" w14:textId="4EE6640F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35E46702" w14:textId="388CDB6F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38AEE184" w14:textId="0E736E91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0 (0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16508A3A" w14:textId="66F525C0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15 (1</w:t>
            </w:r>
            <w:r w:rsidR="3EEB83CC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3</w:t>
            </w: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="4B6B5661" w:rsidTr="4B6B5661" w14:paraId="6A9C4C11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4B6B5661" w:rsidP="4B6B5661" w:rsidRDefault="4B6B5661" w14:paraId="64464EE6" w14:textId="40B0C4B3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Unknown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16D3FFED" w14:textId="1AC6AE6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5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4B6B5661" w:rsidP="4B6B5661" w:rsidRDefault="4B6B5661" w14:paraId="666E1EEE" w14:textId="0696879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7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</w:tr>
      <w:tr w:rsidRPr="007E0D4E" w:rsidR="00DA3343" w:rsidTr="4B6B5661" w14:paraId="114B8FB6" w14:textId="53DA435D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3B41976A" w14:textId="6D2205D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00DA3343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 xml:space="preserve">Platinum agents 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0FC6322C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5E5A8044" w14:textId="77777777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</w:p>
        </w:tc>
      </w:tr>
      <w:tr w:rsidRPr="007E0D4E" w:rsidR="00DA3343" w:rsidTr="4B6B5661" w14:paraId="5F85C372" w14:textId="675FCB34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1AD4EF38" w14:textId="4C9072EB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37394D32" w14:textId="1AA5F3B9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47 (5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4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75E9F05C" w14:textId="6CA8FAF7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38 (3</w:t>
            </w:r>
            <w:r w:rsidR="34C2B155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2</w:t>
            </w: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Pr="007E0D4E" w:rsidR="00DA3343" w:rsidTr="4B6B5661" w14:paraId="23048B4C" w14:textId="5F629190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29A7E87F" w14:textId="6C06AAE9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267ECCC6" w14:textId="307F3DFC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35 (4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0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298F222F" w14:textId="594D49F6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72 (6</w:t>
            </w:r>
            <w:r w:rsidR="731CF043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2</w:t>
            </w:r>
            <w:r w:rsidR="1DC7B2F7"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Pr="007E0D4E" w:rsidR="00DA3343" w:rsidTr="4B6B5661" w14:paraId="1CBCFB4A" w14:textId="6CFD25F5">
        <w:trPr>
          <w:trHeight w:val="300"/>
        </w:trPr>
        <w:tc>
          <w:tcPr>
            <w:tcW w:w="2811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E0D4E" w:rsidR="00DA3343" w:rsidP="007E0D4E" w:rsidRDefault="00DA3343" w14:paraId="6718BD08" w14:textId="40B0C4B3">
            <w:pPr>
              <w:spacing w:after="0" w:line="240" w:lineRule="auto"/>
              <w:jc w:val="right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4B6B5661" w:rsidR="7DD4B7A9">
              <w:rPr>
                <w:rFonts w:ascii="Segoe UI" w:hAnsi="Segoe UI" w:eastAsia="Times New Roman" w:cs="Segoe UI"/>
                <w:sz w:val="18"/>
                <w:szCs w:val="18"/>
              </w:rPr>
              <w:t>Unknown</w:t>
            </w:r>
          </w:p>
        </w:tc>
        <w:tc>
          <w:tcPr>
            <w:tcW w:w="28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uto"/>
            <w:tcMar/>
          </w:tcPr>
          <w:p w:rsidR="4B6B5661" w:rsidP="4B6B5661" w:rsidRDefault="4B6B5661" w14:paraId="57FA6992" w14:textId="1AC6AE6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5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  <w:tc>
          <w:tcPr>
            <w:tcW w:w="273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4B6B5661" w:rsidP="4B6B5661" w:rsidRDefault="4B6B5661" w14:paraId="156356E8" w14:textId="06968797">
            <w:pPr>
              <w:spacing w:after="0" w:line="240" w:lineRule="auto"/>
              <w:jc w:val="right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>7</w:t>
            </w:r>
            <w:r w:rsidRPr="4B6B5661" w:rsidR="4B6B5661">
              <w:rPr>
                <w:rFonts w:ascii="Segoe UI" w:hAnsi="Segoe UI" w:eastAsia="Times New Roman" w:cs="Segoe UI"/>
                <w:sz w:val="18"/>
                <w:szCs w:val="18"/>
              </w:rPr>
              <w:t xml:space="preserve"> (6%)</w:t>
            </w:r>
          </w:p>
        </w:tc>
      </w:tr>
    </w:tbl>
    <w:p w:rsidR="4B6B5661" w:rsidRDefault="4B6B5661" w14:paraId="0EB2248C" w14:textId="05D973B1"/>
    <w:sectPr w:rsidR="00DB4D51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D4E"/>
    <w:rsid w:val="0052458F"/>
    <w:rsid w:val="00684738"/>
    <w:rsid w:val="00745D4E"/>
    <w:rsid w:val="007E0D4E"/>
    <w:rsid w:val="008B77E4"/>
    <w:rsid w:val="00DA3343"/>
    <w:rsid w:val="00DB4D51"/>
    <w:rsid w:val="017A0585"/>
    <w:rsid w:val="038321E7"/>
    <w:rsid w:val="07E61811"/>
    <w:rsid w:val="07E61811"/>
    <w:rsid w:val="09F7A754"/>
    <w:rsid w:val="0B2138D9"/>
    <w:rsid w:val="1777ADF6"/>
    <w:rsid w:val="1DC7B2F7"/>
    <w:rsid w:val="1DD22D57"/>
    <w:rsid w:val="274F8FC4"/>
    <w:rsid w:val="2999A713"/>
    <w:rsid w:val="29B64534"/>
    <w:rsid w:val="2A4FC41F"/>
    <w:rsid w:val="2D39D023"/>
    <w:rsid w:val="34C2B155"/>
    <w:rsid w:val="34CB78D5"/>
    <w:rsid w:val="363FF904"/>
    <w:rsid w:val="3827B4A9"/>
    <w:rsid w:val="38A1CDFA"/>
    <w:rsid w:val="3A0365A5"/>
    <w:rsid w:val="3BFAED2D"/>
    <w:rsid w:val="3C3394ED"/>
    <w:rsid w:val="3E66B0ED"/>
    <w:rsid w:val="3EC80179"/>
    <w:rsid w:val="3EEB83CC"/>
    <w:rsid w:val="3FE509F3"/>
    <w:rsid w:val="416727F4"/>
    <w:rsid w:val="48FA6811"/>
    <w:rsid w:val="4B6B5661"/>
    <w:rsid w:val="4D14F854"/>
    <w:rsid w:val="501E3F24"/>
    <w:rsid w:val="514C0EBD"/>
    <w:rsid w:val="571D6776"/>
    <w:rsid w:val="595938FB"/>
    <w:rsid w:val="5AB05FC7"/>
    <w:rsid w:val="731CF043"/>
    <w:rsid w:val="73FA395F"/>
    <w:rsid w:val="743000CA"/>
    <w:rsid w:val="7C1C7C0C"/>
    <w:rsid w:val="7C305032"/>
    <w:rsid w:val="7CAED870"/>
    <w:rsid w:val="7DD4B7A9"/>
    <w:rsid w:val="7FDA02A5"/>
    <w:rsid w:val="7FDA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E0B11"/>
  <w15:chartTrackingRefBased/>
  <w15:docId w15:val="{6B91E05A-0146-47A3-B42A-02941BC7B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D4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D4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E0D4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E0D4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E0D4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E0D4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E0D4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E0D4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E0D4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E0D4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E0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D4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E0D4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E0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D4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7E0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D4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E0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D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7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45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2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77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4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12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6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6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0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4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2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8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12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9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2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7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18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31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7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1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75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1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5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6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17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3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5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1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1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65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8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07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42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3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36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4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57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1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1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39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9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15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18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8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74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1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1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28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6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43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1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7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1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1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8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26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6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1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0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15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37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1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1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76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5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35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7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5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3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2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5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9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2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1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74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8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3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0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03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13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0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7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99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0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66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81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6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3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1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5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3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3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2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84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4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74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84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1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3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23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6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6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85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05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1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8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9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Erasmus M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dine van den Ende</dc:creator>
  <keywords/>
  <dc:description/>
  <lastModifiedBy>Nadine van den Ende</lastModifiedBy>
  <revision>4</revision>
  <dcterms:created xsi:type="dcterms:W3CDTF">2025-06-25T07:50:00.0000000Z</dcterms:created>
  <dcterms:modified xsi:type="dcterms:W3CDTF">2026-02-09T12:03:07.3724976Z</dcterms:modified>
</coreProperties>
</file>